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1522" w:rsidRDefault="009C6292" w:rsidP="007F6F46">
      <w:pPr>
        <w:jc w:val="center"/>
      </w:pPr>
      <w:r>
        <w:rPr>
          <w:rFonts w:ascii="Times New Roman" w:hAnsi="Times New Roman" w:cs="Times New Roman"/>
          <w:sz w:val="24"/>
          <w:szCs w:val="24"/>
        </w:rPr>
        <w:t>APPENDIX</w:t>
      </w:r>
      <w:r w:rsidR="00D210A5">
        <w:rPr>
          <w:noProof/>
          <w:lang w:val="en-IN" w:eastAsia="en-IN"/>
        </w:rPr>
        <w:drawing>
          <wp:inline distT="0" distB="0" distL="0" distR="0">
            <wp:extent cx="5362984" cy="537420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49" b="2236"/>
                    <a:stretch/>
                  </pic:blipFill>
                  <pic:spPr bwMode="auto">
                    <a:xfrm>
                      <a:off x="0" y="0"/>
                      <a:ext cx="5364416" cy="53756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A19AA" w:rsidRPr="00564D85" w:rsidRDefault="006A5761" w:rsidP="00564D8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4D85">
        <w:rPr>
          <w:rFonts w:ascii="Times New Roman" w:hAnsi="Times New Roman" w:cs="Times New Roman"/>
          <w:sz w:val="24"/>
          <w:szCs w:val="24"/>
          <w:lang w:val="en-US"/>
        </w:rPr>
        <w:t>Figure</w:t>
      </w:r>
      <w:r w:rsidR="007354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D1E6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246A5" w:rsidRPr="00564D85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564D8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246A5" w:rsidRPr="00564D85">
        <w:rPr>
          <w:rFonts w:ascii="Times New Roman" w:hAnsi="Times New Roman" w:cs="Times New Roman"/>
          <w:sz w:val="24"/>
          <w:szCs w:val="24"/>
          <w:lang w:val="en-US"/>
        </w:rPr>
        <w:t xml:space="preserve"> Correl</w:t>
      </w:r>
      <w:r w:rsidR="005E160E" w:rsidRPr="00564D85">
        <w:rPr>
          <w:rFonts w:ascii="Times New Roman" w:hAnsi="Times New Roman" w:cs="Times New Roman"/>
          <w:sz w:val="24"/>
          <w:szCs w:val="24"/>
          <w:lang w:val="en-US"/>
        </w:rPr>
        <w:t>ation and scatter plot matrix for</w:t>
      </w:r>
      <w:r w:rsidR="00E86FD4" w:rsidRPr="00564D85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7246A5" w:rsidRPr="00564D85">
        <w:rPr>
          <w:rFonts w:ascii="Times New Roman" w:hAnsi="Times New Roman" w:cs="Times New Roman"/>
          <w:sz w:val="24"/>
          <w:szCs w:val="24"/>
          <w:lang w:val="en-US"/>
        </w:rPr>
        <w:t xml:space="preserve"> environmental variables consid</w:t>
      </w:r>
      <w:r w:rsidR="005E160E" w:rsidRPr="00564D85">
        <w:rPr>
          <w:rFonts w:ascii="Times New Roman" w:hAnsi="Times New Roman" w:cs="Times New Roman"/>
          <w:sz w:val="24"/>
          <w:szCs w:val="24"/>
          <w:lang w:val="en-US"/>
        </w:rPr>
        <w:t>ered as potential predictors in</w:t>
      </w:r>
      <w:r w:rsidR="007246A5" w:rsidRPr="00564D85">
        <w:rPr>
          <w:rFonts w:ascii="Times New Roman" w:hAnsi="Times New Roman" w:cs="Times New Roman"/>
          <w:sz w:val="24"/>
          <w:szCs w:val="24"/>
          <w:lang w:val="en-US"/>
        </w:rPr>
        <w:t xml:space="preserve"> the modelling of </w:t>
      </w:r>
      <w:r w:rsidR="00E86FD4" w:rsidRPr="00564D85">
        <w:rPr>
          <w:rFonts w:ascii="Times New Roman" w:hAnsi="Times New Roman" w:cs="Times New Roman"/>
          <w:sz w:val="24"/>
          <w:szCs w:val="24"/>
          <w:lang w:val="en-US"/>
        </w:rPr>
        <w:t xml:space="preserve">the traits of </w:t>
      </w:r>
      <w:r w:rsidR="007246A5" w:rsidRPr="00564D85">
        <w:rPr>
          <w:rFonts w:ascii="Times New Roman" w:hAnsi="Times New Roman" w:cs="Times New Roman"/>
          <w:i/>
          <w:sz w:val="24"/>
          <w:szCs w:val="24"/>
          <w:lang w:val="en-US"/>
        </w:rPr>
        <w:t>Fucus vesiculosus</w:t>
      </w:r>
      <w:r w:rsidR="007246A5" w:rsidRPr="00564D85">
        <w:rPr>
          <w:rFonts w:ascii="Times New Roman" w:hAnsi="Times New Roman" w:cs="Times New Roman"/>
          <w:sz w:val="24"/>
          <w:szCs w:val="24"/>
          <w:lang w:val="en-US"/>
        </w:rPr>
        <w:t>. In the upper half of the matrix</w:t>
      </w:r>
      <w:r w:rsidR="00E86FD4" w:rsidRPr="00564D8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246A5" w:rsidRPr="00564D85">
        <w:rPr>
          <w:rFonts w:ascii="Times New Roman" w:hAnsi="Times New Roman" w:cs="Times New Roman"/>
          <w:sz w:val="24"/>
          <w:szCs w:val="24"/>
          <w:lang w:val="en-US"/>
        </w:rPr>
        <w:t xml:space="preserve"> Spearman’s rank correlation coefficients (ρ) and the respective p-values are presented. Combinations highlighted in red indicate significant correlations ≥ 0.50. Scatter plots and </w:t>
      </w:r>
      <w:r w:rsidR="00E751D8" w:rsidRPr="00564D8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locally</w:t>
      </w:r>
      <w:r w:rsidR="007B13FA" w:rsidRPr="00564D8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E751D8" w:rsidRPr="00564D8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weighted </w:t>
      </w:r>
      <w:r w:rsidR="007B13FA" w:rsidRPr="00564D8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scatter-plot smoother</w:t>
      </w:r>
      <w:r w:rsidR="00E751D8" w:rsidRPr="00564D8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(LOWESS)</w:t>
      </w:r>
      <w:r w:rsidR="007246A5" w:rsidRPr="00564D85">
        <w:rPr>
          <w:rFonts w:ascii="Times New Roman" w:hAnsi="Times New Roman" w:cs="Times New Roman"/>
          <w:sz w:val="24"/>
          <w:szCs w:val="24"/>
          <w:lang w:val="en-US"/>
        </w:rPr>
        <w:t xml:space="preserve"> curves (blue lines) are presented in the lower half of the matrix.</w:t>
      </w:r>
      <w:r w:rsidR="00D210A5" w:rsidRPr="00564D85">
        <w:rPr>
          <w:rFonts w:ascii="Times New Roman" w:hAnsi="Times New Roman" w:cs="Times New Roman"/>
          <w:sz w:val="24"/>
          <w:szCs w:val="24"/>
          <w:lang w:val="en-US"/>
        </w:rPr>
        <w:t xml:space="preserve"> PAR: photosynthetically active radiation.</w:t>
      </w:r>
    </w:p>
    <w:p w:rsidR="0068010A" w:rsidRDefault="00BB3F95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DA19AA" w:rsidRDefault="006A5761" w:rsidP="00564D8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4D8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ED1E6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F6CCC" w:rsidRPr="00564D85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564D8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F6CCC" w:rsidRPr="00564D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B0899" w:rsidRPr="00564D85">
        <w:rPr>
          <w:rFonts w:ascii="Times New Roman" w:hAnsi="Times New Roman" w:cs="Times New Roman"/>
          <w:sz w:val="24"/>
          <w:szCs w:val="24"/>
          <w:lang w:val="en-US"/>
        </w:rPr>
        <w:t>Model selection process</w:t>
      </w:r>
      <w:r w:rsidR="00AF6CCC" w:rsidRPr="00564D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9485A" w:rsidRPr="00564D85">
        <w:rPr>
          <w:rFonts w:ascii="Times New Roman" w:hAnsi="Times New Roman" w:cs="Times New Roman"/>
          <w:sz w:val="24"/>
          <w:szCs w:val="24"/>
          <w:lang w:val="en-US"/>
        </w:rPr>
        <w:t xml:space="preserve">for the </w:t>
      </w:r>
      <w:r w:rsidR="00AF6CCC" w:rsidRPr="00564D85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047A1E" w:rsidRPr="00564D85">
        <w:rPr>
          <w:rFonts w:ascii="Times New Roman" w:hAnsi="Times New Roman" w:cs="Times New Roman"/>
          <w:sz w:val="24"/>
          <w:szCs w:val="24"/>
          <w:lang w:val="en-US"/>
        </w:rPr>
        <w:t>eneralized additive mixed model</w:t>
      </w:r>
      <w:r w:rsidR="00A9485A" w:rsidRPr="00564D8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47A1E" w:rsidRPr="00564D85">
        <w:rPr>
          <w:rFonts w:ascii="Times New Roman" w:hAnsi="Times New Roman" w:cs="Times New Roman"/>
          <w:sz w:val="24"/>
          <w:szCs w:val="24"/>
          <w:lang w:val="en-US"/>
        </w:rPr>
        <w:t xml:space="preserve"> (GAMM)</w:t>
      </w:r>
      <w:r w:rsidR="00AF6CCC" w:rsidRPr="00564D85">
        <w:rPr>
          <w:rFonts w:ascii="Times New Roman" w:hAnsi="Times New Roman" w:cs="Times New Roman"/>
          <w:sz w:val="24"/>
          <w:szCs w:val="24"/>
          <w:lang w:val="en-US"/>
        </w:rPr>
        <w:t xml:space="preserve"> applied </w:t>
      </w:r>
      <w:r w:rsidR="007B0899" w:rsidRPr="00564D85">
        <w:rPr>
          <w:rFonts w:ascii="Times New Roman" w:hAnsi="Times New Roman" w:cs="Times New Roman"/>
          <w:sz w:val="24"/>
          <w:szCs w:val="24"/>
          <w:lang w:val="en-US"/>
        </w:rPr>
        <w:t>in the</w:t>
      </w:r>
      <w:r w:rsidR="00AF6CCC" w:rsidRPr="00564D85">
        <w:rPr>
          <w:rFonts w:ascii="Times New Roman" w:hAnsi="Times New Roman" w:cs="Times New Roman"/>
          <w:sz w:val="24"/>
          <w:szCs w:val="24"/>
          <w:lang w:val="en-US"/>
        </w:rPr>
        <w:t xml:space="preserve"> analysis of </w:t>
      </w:r>
      <w:r w:rsidR="007B0899" w:rsidRPr="00564D85">
        <w:rPr>
          <w:rFonts w:ascii="Times New Roman" w:hAnsi="Times New Roman" w:cs="Times New Roman"/>
          <w:sz w:val="24"/>
          <w:szCs w:val="24"/>
          <w:lang w:val="en-US"/>
        </w:rPr>
        <w:t xml:space="preserve">the traits of </w:t>
      </w:r>
      <w:r w:rsidR="00AF6CCC" w:rsidRPr="00564D85">
        <w:rPr>
          <w:rFonts w:ascii="Times New Roman" w:hAnsi="Times New Roman" w:cs="Times New Roman"/>
          <w:i/>
          <w:sz w:val="24"/>
          <w:szCs w:val="24"/>
          <w:lang w:val="en-US"/>
        </w:rPr>
        <w:t>Fucus vesiculosus</w:t>
      </w:r>
      <w:r w:rsidR="00A9485A" w:rsidRPr="00564D8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45BEF" w:rsidRPr="00564D85">
        <w:rPr>
          <w:rFonts w:ascii="Times New Roman" w:hAnsi="Times New Roman" w:cs="Times New Roman"/>
          <w:sz w:val="24"/>
          <w:szCs w:val="24"/>
          <w:lang w:val="en-US"/>
        </w:rPr>
        <w:t xml:space="preserve">Environmental predictors included in the models are indicated with crosses. </w:t>
      </w:r>
      <w:r w:rsidR="00BB3F95" w:rsidRPr="00564D85">
        <w:rPr>
          <w:rFonts w:ascii="Times New Roman" w:hAnsi="Times New Roman" w:cs="Times New Roman"/>
          <w:sz w:val="24"/>
          <w:szCs w:val="24"/>
          <w:lang w:val="en-US"/>
        </w:rPr>
        <w:t>The d</w:t>
      </w:r>
      <w:r w:rsidR="007B0899" w:rsidRPr="00564D85">
        <w:rPr>
          <w:rFonts w:ascii="Times New Roman" w:hAnsi="Times New Roman" w:cs="Times New Roman"/>
          <w:sz w:val="24"/>
          <w:szCs w:val="24"/>
          <w:lang w:val="en-US"/>
        </w:rPr>
        <w:t>egrees of freedom (df), l</w:t>
      </w:r>
      <w:r w:rsidR="00BB3F95" w:rsidRPr="00564D85">
        <w:rPr>
          <w:rFonts w:ascii="Times New Roman" w:hAnsi="Times New Roman" w:cs="Times New Roman"/>
          <w:sz w:val="24"/>
          <w:szCs w:val="24"/>
          <w:lang w:val="en-US"/>
        </w:rPr>
        <w:t xml:space="preserve">og likelihood score (logL), </w:t>
      </w:r>
      <w:r w:rsidR="007B0899" w:rsidRPr="00564D85">
        <w:rPr>
          <w:rFonts w:ascii="Times New Roman" w:hAnsi="Times New Roman" w:cs="Times New Roman"/>
          <w:sz w:val="24"/>
          <w:szCs w:val="24"/>
          <w:lang w:val="en-US"/>
        </w:rPr>
        <w:t xml:space="preserve">corrected Akaike’s information criterion (AICc), </w:t>
      </w:r>
      <w:r w:rsidR="00657C26" w:rsidRPr="00564D85">
        <w:rPr>
          <w:rFonts w:ascii="Times New Roman" w:hAnsi="Times New Roman" w:cs="Times New Roman"/>
          <w:sz w:val="24"/>
          <w:szCs w:val="24"/>
          <w:lang w:val="en-US"/>
        </w:rPr>
        <w:t>difference in AICc relative</w:t>
      </w:r>
      <w:r w:rsidR="00045BEF" w:rsidRPr="00564D85">
        <w:rPr>
          <w:rFonts w:ascii="Times New Roman" w:hAnsi="Times New Roman" w:cs="Times New Roman"/>
          <w:sz w:val="24"/>
          <w:szCs w:val="24"/>
          <w:lang w:val="en-US"/>
        </w:rPr>
        <w:t xml:space="preserve"> to the best model (ΔAICc)</w:t>
      </w:r>
      <w:r w:rsidR="00BB3F95" w:rsidRPr="00564D85">
        <w:rPr>
          <w:rFonts w:ascii="Times New Roman" w:hAnsi="Times New Roman" w:cs="Times New Roman"/>
          <w:sz w:val="24"/>
          <w:szCs w:val="24"/>
          <w:lang w:val="en-US"/>
        </w:rPr>
        <w:t xml:space="preserve"> and AICc weight (AICcw) are presented for each model. Only models with a ΔAICc ≤ 4 are shown.</w:t>
      </w:r>
      <w:r w:rsidR="005641C9" w:rsidRPr="00564D85">
        <w:rPr>
          <w:rFonts w:ascii="Times New Roman" w:hAnsi="Times New Roman" w:cs="Times New Roman"/>
          <w:sz w:val="24"/>
          <w:szCs w:val="24"/>
          <w:lang w:val="en-US"/>
        </w:rPr>
        <w:t xml:space="preserve"> PAR: photosynthetically active radiation.</w:t>
      </w:r>
    </w:p>
    <w:p w:rsidR="00564D85" w:rsidRPr="00564D85" w:rsidRDefault="00564D85" w:rsidP="00BB3F95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89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8"/>
        <w:gridCol w:w="834"/>
        <w:gridCol w:w="549"/>
        <w:gridCol w:w="825"/>
        <w:gridCol w:w="745"/>
        <w:gridCol w:w="1002"/>
        <w:gridCol w:w="380"/>
        <w:gridCol w:w="874"/>
        <w:gridCol w:w="660"/>
        <w:gridCol w:w="685"/>
        <w:gridCol w:w="700"/>
      </w:tblGrid>
      <w:tr w:rsidR="00231EC3" w:rsidRPr="00231EC3" w:rsidTr="00647959">
        <w:trPr>
          <w:trHeight w:val="315"/>
          <w:jc w:val="center"/>
        </w:trPr>
        <w:tc>
          <w:tcPr>
            <w:tcW w:w="16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Trait</w:t>
            </w:r>
          </w:p>
        </w:tc>
        <w:tc>
          <w:tcPr>
            <w:tcW w:w="3955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Environmental predictor</w:t>
            </w:r>
          </w:p>
        </w:tc>
        <w:tc>
          <w:tcPr>
            <w:tcW w:w="3299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Model performance statistics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8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47959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Wave </w:t>
            </w:r>
          </w:p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exposure</w:t>
            </w:r>
          </w:p>
        </w:tc>
        <w:tc>
          <w:tcPr>
            <w:tcW w:w="5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PAR</w:t>
            </w:r>
          </w:p>
        </w:tc>
        <w:tc>
          <w:tcPr>
            <w:tcW w:w="82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Nitrogen</w:t>
            </w:r>
          </w:p>
        </w:tc>
        <w:tc>
          <w:tcPr>
            <w:tcW w:w="7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Salinity</w:t>
            </w:r>
          </w:p>
        </w:tc>
        <w:tc>
          <w:tcPr>
            <w:tcW w:w="10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47959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Summer </w:t>
            </w:r>
          </w:p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temprature</w:t>
            </w:r>
          </w:p>
        </w:tc>
        <w:tc>
          <w:tcPr>
            <w:tcW w:w="3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df</w:t>
            </w:r>
          </w:p>
        </w:tc>
        <w:tc>
          <w:tcPr>
            <w:tcW w:w="8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logL</w:t>
            </w:r>
          </w:p>
        </w:tc>
        <w:tc>
          <w:tcPr>
            <w:tcW w:w="6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AICc</w:t>
            </w:r>
          </w:p>
        </w:tc>
        <w:tc>
          <w:tcPr>
            <w:tcW w:w="6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ΔAICc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AICcw</w:t>
            </w:r>
          </w:p>
        </w:tc>
      </w:tr>
      <w:tr w:rsidR="00231EC3" w:rsidRPr="00231EC3" w:rsidTr="00647959">
        <w:trPr>
          <w:trHeight w:val="315"/>
          <w:jc w:val="center"/>
        </w:trPr>
        <w:tc>
          <w:tcPr>
            <w:tcW w:w="1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rond length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8.98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6.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528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1.8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7.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16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4.81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8.7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56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rond width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358.8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23.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536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357.8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2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8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358.1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26.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33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358.67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27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.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76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358.70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27.8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.9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74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tipe width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54.5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5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27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52.86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6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211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51.26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7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2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53.6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7.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99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49.47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8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78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54.0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8.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.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62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54.16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8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57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50.02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.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.9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45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umber of frond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88.64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9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81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86.5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92.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55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91.07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92.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38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84.69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93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06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89.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93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87.36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93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71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93.85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93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71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82.86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94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64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87.6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94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54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85.8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95.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.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34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86.06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95.8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.8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27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urface fucoxanthi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410.3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3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671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408.95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32.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4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29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issue fucoxanthi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781.1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572.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243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779.0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572.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239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777.35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573.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47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779.7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573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2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779.7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573.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19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778.2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575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62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778.77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576.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.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35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780.973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576.4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.94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34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lastRenderedPageBreak/>
              <w:t xml:space="preserve">Surface chlorophyll </w:t>
            </w:r>
            <w:r w:rsidRPr="00231EC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313.55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50.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Tissue chlorophyll </w:t>
            </w:r>
            <w:r w:rsidRPr="00231EC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050.5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12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473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053.6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121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97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049.3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121.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89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052.45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123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.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73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050.32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123.8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.8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68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nnitol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49.7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14.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482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48.09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15.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253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46.15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16.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71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49.07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17.5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95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lorotannin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42.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94.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591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41.4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97.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65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41.55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97.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43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41.90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98.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.5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01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arbon:Nitrogen ratio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2.29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74.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694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3.67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72.5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6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06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elative palatability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75.9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70.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23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80.9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72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58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83.19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72.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3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79.3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73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94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79.39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73.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88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79.45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73.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83</w:t>
            </w:r>
          </w:p>
        </w:tc>
      </w:tr>
      <w:tr w:rsidR="00231EC3" w:rsidRPr="00231EC3" w:rsidTr="00647959">
        <w:trPr>
          <w:trHeight w:val="300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81.6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73.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.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8</w:t>
            </w:r>
          </w:p>
        </w:tc>
      </w:tr>
      <w:tr w:rsidR="00231EC3" w:rsidRPr="00231EC3" w:rsidTr="00647959">
        <w:trPr>
          <w:trHeight w:val="315"/>
          <w:jc w:val="center"/>
        </w:trPr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31EC3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75.74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74.7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.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1EC3" w:rsidRPr="00231EC3" w:rsidRDefault="00231EC3" w:rsidP="00231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231E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44</w:t>
            </w:r>
          </w:p>
        </w:tc>
      </w:tr>
    </w:tbl>
    <w:p w:rsidR="00E22876" w:rsidRDefault="00E22876" w:rsidP="007246A5">
      <w:pPr>
        <w:jc w:val="both"/>
        <w:rPr>
          <w:rFonts w:ascii="Arial" w:hAnsi="Arial" w:cs="Arial"/>
          <w:lang w:val="en-US"/>
        </w:rPr>
      </w:pPr>
    </w:p>
    <w:p w:rsidR="00E22876" w:rsidRDefault="00E22876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6B382C" w:rsidRDefault="00564D85" w:rsidP="007246A5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IN" w:eastAsia="en-IN"/>
        </w:rPr>
        <w:lastRenderedPageBreak/>
        <w:drawing>
          <wp:inline distT="0" distB="0" distL="0" distR="0">
            <wp:extent cx="5760720" cy="27336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5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33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484C" w:rsidRPr="00564D85" w:rsidRDefault="006A5761" w:rsidP="00564D8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4D85">
        <w:rPr>
          <w:rFonts w:ascii="Times New Roman" w:hAnsi="Times New Roman" w:cs="Times New Roman"/>
          <w:sz w:val="24"/>
          <w:szCs w:val="24"/>
          <w:lang w:val="en-US"/>
        </w:rPr>
        <w:t>Figure</w:t>
      </w:r>
      <w:r w:rsidR="007354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D1E6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87E85" w:rsidRPr="00564D85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564D8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F0D5E" w:rsidRPr="00564D85">
        <w:rPr>
          <w:rFonts w:ascii="Times New Roman" w:hAnsi="Times New Roman" w:cs="Times New Roman"/>
          <w:sz w:val="24"/>
          <w:szCs w:val="24"/>
          <w:lang w:val="en-US"/>
        </w:rPr>
        <w:t xml:space="preserve"> Generalized additive mixed models (GAMM) showing the effects of salinity on the content of Carbon and Nitrogen in </w:t>
      </w:r>
      <w:r w:rsidR="00FF0D5E" w:rsidRPr="00564D85">
        <w:rPr>
          <w:rFonts w:ascii="Times New Roman" w:hAnsi="Times New Roman" w:cs="Times New Roman"/>
          <w:i/>
          <w:sz w:val="24"/>
          <w:szCs w:val="24"/>
          <w:lang w:val="en-US"/>
        </w:rPr>
        <w:t>Fucus vesiculosus</w:t>
      </w:r>
      <w:r w:rsidR="00557CF5" w:rsidRPr="00564D8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64D85" w:rsidRPr="00564D85">
        <w:rPr>
          <w:rFonts w:ascii="Times New Roman" w:hAnsi="Times New Roman" w:cs="Times New Roman"/>
          <w:sz w:val="24"/>
          <w:szCs w:val="24"/>
          <w:lang w:val="en-US"/>
        </w:rPr>
        <w:t xml:space="preserve">The y-axes indicate the </w:t>
      </w:r>
      <w:r w:rsidR="00FF0D5E" w:rsidRPr="00564D85">
        <w:rPr>
          <w:rFonts w:ascii="Times New Roman" w:hAnsi="Times New Roman" w:cs="Times New Roman"/>
          <w:sz w:val="24"/>
          <w:szCs w:val="24"/>
          <w:lang w:val="en-US"/>
        </w:rPr>
        <w:t>effects of salinity are shown as solid lines. The 95% confidence intervals are indicated as grey shaded areas. The y-axes are cent</w:t>
      </w:r>
      <w:r w:rsidR="00EF6E7C" w:rsidRPr="00564D85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FF0D5E" w:rsidRPr="00564D85">
        <w:rPr>
          <w:rFonts w:ascii="Times New Roman" w:hAnsi="Times New Roman" w:cs="Times New Roman"/>
          <w:sz w:val="24"/>
          <w:szCs w:val="24"/>
          <w:lang w:val="en-US"/>
        </w:rPr>
        <w:t xml:space="preserve">red and expressed on the scale of the </w:t>
      </w:r>
      <w:r w:rsidR="00557CF5" w:rsidRPr="00564D85">
        <w:rPr>
          <w:rFonts w:ascii="Times New Roman" w:hAnsi="Times New Roman" w:cs="Times New Roman"/>
          <w:sz w:val="24"/>
          <w:szCs w:val="24"/>
          <w:lang w:val="en-US"/>
        </w:rPr>
        <w:t>response variable</w:t>
      </w:r>
      <w:r w:rsidR="00FF0D5E" w:rsidRPr="00564D8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57CF5" w:rsidRPr="00564D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0D5E" w:rsidRPr="00564D85">
        <w:rPr>
          <w:rFonts w:ascii="Times New Roman" w:hAnsi="Times New Roman" w:cs="Times New Roman"/>
          <w:sz w:val="24"/>
          <w:szCs w:val="24"/>
          <w:lang w:val="en-US"/>
        </w:rPr>
        <w:t xml:space="preserve">Estimated effective degrees of freedom (df) and p-values are presented for each </w:t>
      </w:r>
      <w:r w:rsidR="00557CF5" w:rsidRPr="00564D85">
        <w:rPr>
          <w:rFonts w:ascii="Times New Roman" w:hAnsi="Times New Roman" w:cs="Times New Roman"/>
          <w:sz w:val="24"/>
          <w:szCs w:val="24"/>
          <w:lang w:val="en-US"/>
        </w:rPr>
        <w:t>model</w:t>
      </w:r>
      <w:r w:rsidR="00FF0D5E" w:rsidRPr="00564D8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7320F" w:rsidRDefault="0007320F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:rsidR="007207B4" w:rsidRPr="00564D85" w:rsidRDefault="007354BB" w:rsidP="00564D8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ED1E66">
        <w:rPr>
          <w:rFonts w:ascii="Times New Roman" w:hAnsi="Times New Roman" w:cs="Times New Roman"/>
          <w:sz w:val="24"/>
          <w:szCs w:val="24"/>
          <w:lang w:val="en-US"/>
        </w:rPr>
        <w:t>S</w:t>
      </w:r>
      <w:bookmarkStart w:id="0" w:name="_GoBack"/>
      <w:bookmarkEnd w:id="0"/>
      <w:r w:rsidR="00671AA1" w:rsidRPr="00564D85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6A5761" w:rsidRPr="00564D8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71AA1" w:rsidRPr="00564D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26359" w:rsidRPr="00564D85">
        <w:rPr>
          <w:rFonts w:ascii="Times New Roman" w:hAnsi="Times New Roman" w:cs="Times New Roman"/>
          <w:sz w:val="24"/>
          <w:szCs w:val="24"/>
          <w:lang w:val="en-US"/>
        </w:rPr>
        <w:t>Two-way a</w:t>
      </w:r>
      <w:r w:rsidR="00671AA1" w:rsidRPr="00564D85">
        <w:rPr>
          <w:rFonts w:ascii="Times New Roman" w:hAnsi="Times New Roman" w:cs="Times New Roman"/>
          <w:sz w:val="24"/>
          <w:szCs w:val="24"/>
          <w:lang w:val="en-US"/>
        </w:rPr>
        <w:t>nalysis of variance (</w:t>
      </w:r>
      <w:r w:rsidR="00226359" w:rsidRPr="00564D85">
        <w:rPr>
          <w:rFonts w:ascii="Times New Roman" w:hAnsi="Times New Roman" w:cs="Times New Roman"/>
          <w:sz w:val="24"/>
          <w:szCs w:val="24"/>
          <w:lang w:val="en-US"/>
        </w:rPr>
        <w:t xml:space="preserve">Two-way ANOVA, </w:t>
      </w:r>
      <w:r w:rsidR="00671AA1" w:rsidRPr="00564D85">
        <w:rPr>
          <w:rFonts w:ascii="Times New Roman" w:hAnsi="Times New Roman" w:cs="Times New Roman"/>
          <w:sz w:val="24"/>
          <w:szCs w:val="24"/>
          <w:lang w:val="en-US"/>
        </w:rPr>
        <w:t>a) and post-hoc test (</w:t>
      </w:r>
      <w:r w:rsidR="00226359" w:rsidRPr="00564D85">
        <w:rPr>
          <w:rFonts w:ascii="Times New Roman" w:hAnsi="Times New Roman" w:cs="Times New Roman"/>
          <w:sz w:val="24"/>
          <w:szCs w:val="24"/>
          <w:lang w:val="en-US"/>
        </w:rPr>
        <w:t xml:space="preserve">TukeyHSD, </w:t>
      </w:r>
      <w:r w:rsidR="00671AA1" w:rsidRPr="00564D85">
        <w:rPr>
          <w:rFonts w:ascii="Times New Roman" w:hAnsi="Times New Roman" w:cs="Times New Roman"/>
          <w:sz w:val="24"/>
          <w:szCs w:val="24"/>
          <w:lang w:val="en-US"/>
        </w:rPr>
        <w:t xml:space="preserve">b) for the palatability assays performed using </w:t>
      </w:r>
      <w:r w:rsidR="00226359" w:rsidRPr="00564D85">
        <w:rPr>
          <w:rFonts w:ascii="Times New Roman" w:hAnsi="Times New Roman" w:cs="Times New Roman"/>
          <w:i/>
          <w:sz w:val="24"/>
          <w:szCs w:val="24"/>
          <w:lang w:val="en-US"/>
        </w:rPr>
        <w:t>Fucus</w:t>
      </w:r>
      <w:r w:rsidR="00671AA1" w:rsidRPr="00564D8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vesiculosus</w:t>
      </w:r>
      <w:r w:rsidR="00671AA1" w:rsidRPr="00564D85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671AA1" w:rsidRPr="00564D85">
        <w:rPr>
          <w:rFonts w:ascii="Times New Roman" w:hAnsi="Times New Roman" w:cs="Times New Roman"/>
          <w:i/>
          <w:sz w:val="24"/>
          <w:szCs w:val="24"/>
          <w:lang w:val="en-US"/>
        </w:rPr>
        <w:t>Idotea balthica</w:t>
      </w:r>
      <w:r w:rsidR="00671AA1" w:rsidRPr="00564D85">
        <w:rPr>
          <w:rFonts w:ascii="Times New Roman" w:hAnsi="Times New Roman" w:cs="Times New Roman"/>
          <w:sz w:val="24"/>
          <w:szCs w:val="24"/>
          <w:lang w:val="en-US"/>
        </w:rPr>
        <w:t xml:space="preserve"> from different origins (see details in Figure </w:t>
      </w:r>
      <w:r w:rsidR="00226359" w:rsidRPr="00564D85">
        <w:rPr>
          <w:rFonts w:ascii="Times New Roman" w:hAnsi="Times New Roman" w:cs="Times New Roman"/>
          <w:sz w:val="24"/>
          <w:szCs w:val="24"/>
          <w:lang w:val="en-US"/>
        </w:rPr>
        <w:t>S6</w:t>
      </w:r>
      <w:r w:rsidR="00671AA1" w:rsidRPr="00564D8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26359" w:rsidRPr="00564D85">
        <w:rPr>
          <w:rFonts w:ascii="Times New Roman" w:hAnsi="Times New Roman" w:cs="Times New Roman"/>
          <w:sz w:val="24"/>
          <w:szCs w:val="24"/>
          <w:lang w:val="en-US"/>
        </w:rPr>
        <w:t xml:space="preserve">. For the post-hoc test only the origin of </w:t>
      </w:r>
      <w:r w:rsidR="00226359" w:rsidRPr="00564D85">
        <w:rPr>
          <w:rFonts w:ascii="Times New Roman" w:hAnsi="Times New Roman" w:cs="Times New Roman"/>
          <w:i/>
          <w:sz w:val="24"/>
          <w:szCs w:val="24"/>
          <w:lang w:val="en-US"/>
        </w:rPr>
        <w:t>F. vesiculosus</w:t>
      </w:r>
      <w:r w:rsidR="00226359" w:rsidRPr="00564D85">
        <w:rPr>
          <w:rFonts w:ascii="Times New Roman" w:hAnsi="Times New Roman" w:cs="Times New Roman"/>
          <w:sz w:val="24"/>
          <w:szCs w:val="24"/>
          <w:lang w:val="en-US"/>
        </w:rPr>
        <w:t xml:space="preserve"> was considered, since the origin of </w:t>
      </w:r>
      <w:r w:rsidR="00226359" w:rsidRPr="00564D85">
        <w:rPr>
          <w:rFonts w:ascii="Times New Roman" w:hAnsi="Times New Roman" w:cs="Times New Roman"/>
          <w:i/>
          <w:sz w:val="24"/>
          <w:szCs w:val="24"/>
          <w:lang w:val="en-US"/>
        </w:rPr>
        <w:t>I. balthica</w:t>
      </w:r>
      <w:r w:rsidR="00226359" w:rsidRPr="00564D85">
        <w:rPr>
          <w:rFonts w:ascii="Times New Roman" w:hAnsi="Times New Roman" w:cs="Times New Roman"/>
          <w:sz w:val="24"/>
          <w:szCs w:val="24"/>
          <w:lang w:val="en-US"/>
        </w:rPr>
        <w:t xml:space="preserve"> and the interaction between the origin of algal material and grazers were not significant in the Two-way ANOVA. </w:t>
      </w:r>
      <w:r w:rsidR="00ED5097" w:rsidRPr="00564D85">
        <w:rPr>
          <w:rFonts w:ascii="Times New Roman" w:hAnsi="Times New Roman" w:cs="Times New Roman"/>
          <w:sz w:val="24"/>
          <w:szCs w:val="24"/>
          <w:lang w:val="en-US"/>
        </w:rPr>
        <w:t>df: degrees of freedom, SS: sum of squares, MSS: mean sum of squares, SE: standard error.</w:t>
      </w:r>
    </w:p>
    <w:p w:rsidR="00996C1F" w:rsidRDefault="00996C1F" w:rsidP="007207B4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W w:w="5164" w:type="pct"/>
        <w:jc w:val="center"/>
        <w:tblLook w:val="04A0" w:firstRow="1" w:lastRow="0" w:firstColumn="1" w:lastColumn="0" w:noHBand="0" w:noVBand="1"/>
      </w:tblPr>
      <w:tblGrid>
        <w:gridCol w:w="3970"/>
        <w:gridCol w:w="1701"/>
        <w:gridCol w:w="851"/>
        <w:gridCol w:w="1417"/>
        <w:gridCol w:w="803"/>
        <w:gridCol w:w="851"/>
      </w:tblGrid>
      <w:tr w:rsidR="00996C1F" w:rsidRPr="00564D85" w:rsidTr="00996C1F">
        <w:trPr>
          <w:trHeight w:val="285"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311105" w:rsidRPr="00564D85" w:rsidRDefault="00311105" w:rsidP="00996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(a) Two-way ANOV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311105" w:rsidRPr="00564D85" w:rsidRDefault="00311105" w:rsidP="00311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311105" w:rsidRPr="00564D85" w:rsidRDefault="00311105" w:rsidP="00311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311105" w:rsidRPr="00564D85" w:rsidRDefault="00311105" w:rsidP="00311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311105" w:rsidRPr="00564D85" w:rsidRDefault="00311105" w:rsidP="00311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311105" w:rsidRPr="00564D85" w:rsidRDefault="00311105" w:rsidP="00311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996C1F" w:rsidRPr="00564D85" w:rsidTr="00996C1F">
        <w:trPr>
          <w:trHeight w:val="285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105" w:rsidRPr="00564D85" w:rsidRDefault="00311105" w:rsidP="00996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our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105" w:rsidRPr="00564D85" w:rsidRDefault="00ED5097" w:rsidP="0099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df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105" w:rsidRPr="00564D85" w:rsidRDefault="00ED5097" w:rsidP="0099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105" w:rsidRPr="00564D85" w:rsidRDefault="00ED5097" w:rsidP="0099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SS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105" w:rsidRPr="00564D85" w:rsidRDefault="00311105" w:rsidP="0099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-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105" w:rsidRPr="00564D85" w:rsidRDefault="00311105" w:rsidP="0099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-value</w:t>
            </w:r>
          </w:p>
        </w:tc>
      </w:tr>
      <w:tr w:rsidR="00996C1F" w:rsidRPr="00564D85" w:rsidTr="00996C1F">
        <w:trPr>
          <w:trHeight w:val="285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11105" w:rsidRPr="00564D85" w:rsidRDefault="00311105" w:rsidP="0099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Origin of </w:t>
            </w:r>
            <w:r w:rsidRPr="00564D8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Idotea balthic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11105" w:rsidRPr="00564D85" w:rsidRDefault="00311105" w:rsidP="0099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11105" w:rsidRPr="00564D85" w:rsidRDefault="00311105" w:rsidP="0099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11105" w:rsidRPr="00564D85" w:rsidRDefault="00311105" w:rsidP="0099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11105" w:rsidRPr="00564D85" w:rsidRDefault="00311105" w:rsidP="0099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11105" w:rsidRPr="00564D85" w:rsidRDefault="00311105" w:rsidP="0099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56</w:t>
            </w:r>
          </w:p>
        </w:tc>
      </w:tr>
      <w:tr w:rsidR="00311105" w:rsidRPr="00564D85" w:rsidTr="00996C1F">
        <w:trPr>
          <w:trHeight w:val="28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105" w:rsidRPr="00564D85" w:rsidRDefault="00311105" w:rsidP="0099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Origin of </w:t>
            </w:r>
            <w:r w:rsidRPr="00564D8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Fucus vesiculos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105" w:rsidRPr="00564D85" w:rsidRDefault="00311105" w:rsidP="0099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105" w:rsidRPr="00564D85" w:rsidRDefault="00311105" w:rsidP="0099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2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105" w:rsidRPr="00564D85" w:rsidRDefault="00311105" w:rsidP="0099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.3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105" w:rsidRPr="00564D85" w:rsidRDefault="00311105" w:rsidP="0099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8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105" w:rsidRPr="00564D85" w:rsidRDefault="00311105" w:rsidP="0099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996C1F" w:rsidRPr="00564D85" w:rsidTr="00996C1F">
        <w:trPr>
          <w:trHeight w:val="28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11105" w:rsidRPr="00564D85" w:rsidRDefault="00311105" w:rsidP="0099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Origin of </w:t>
            </w:r>
            <w:r w:rsidRPr="00564D8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Idotea balthica</w:t>
            </w:r>
            <w:r w:rsidRPr="00564D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Origin of </w:t>
            </w:r>
            <w:r w:rsidRPr="00564D8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Fucus vesiculos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11105" w:rsidRPr="00564D85" w:rsidRDefault="00311105" w:rsidP="0099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11105" w:rsidRPr="00564D85" w:rsidRDefault="00311105" w:rsidP="0099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11105" w:rsidRPr="00564D85" w:rsidRDefault="00311105" w:rsidP="0099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11105" w:rsidRPr="00564D85" w:rsidRDefault="00311105" w:rsidP="0099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11105" w:rsidRPr="00564D85" w:rsidRDefault="00311105" w:rsidP="0099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92</w:t>
            </w:r>
          </w:p>
        </w:tc>
      </w:tr>
      <w:tr w:rsidR="00996C1F" w:rsidRPr="00564D85" w:rsidTr="00996C1F">
        <w:trPr>
          <w:trHeight w:val="285"/>
          <w:jc w:val="center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105" w:rsidRPr="00564D85" w:rsidRDefault="00311105" w:rsidP="0099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sidual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105" w:rsidRPr="00564D85" w:rsidRDefault="00311105" w:rsidP="0099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105" w:rsidRPr="00564D85" w:rsidRDefault="00311105" w:rsidP="0099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.1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105" w:rsidRPr="00564D85" w:rsidRDefault="00311105" w:rsidP="0099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6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105" w:rsidRPr="00564D85" w:rsidRDefault="00311105" w:rsidP="0099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105" w:rsidRPr="00564D85" w:rsidRDefault="00311105" w:rsidP="0099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96C1F" w:rsidRPr="00564D85" w:rsidTr="00996C1F">
        <w:trPr>
          <w:trHeight w:val="285"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311105" w:rsidRPr="00564D85" w:rsidRDefault="00311105" w:rsidP="00996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(b) TukeyH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311105" w:rsidRPr="00564D85" w:rsidRDefault="00311105" w:rsidP="0099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311105" w:rsidRPr="00564D85" w:rsidRDefault="00311105" w:rsidP="0099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311105" w:rsidRPr="00564D85" w:rsidRDefault="00311105" w:rsidP="0099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311105" w:rsidRPr="00564D85" w:rsidRDefault="00311105" w:rsidP="0099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311105" w:rsidRPr="00564D85" w:rsidRDefault="00311105" w:rsidP="0099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996C1F" w:rsidRPr="00564D85" w:rsidTr="00996C1F">
        <w:trPr>
          <w:trHeight w:val="285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105" w:rsidRPr="00564D85" w:rsidRDefault="00311105" w:rsidP="00996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omparis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105" w:rsidRPr="00564D85" w:rsidRDefault="00311105" w:rsidP="0099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105" w:rsidRPr="00564D85" w:rsidRDefault="00311105" w:rsidP="0099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105" w:rsidRPr="00564D85" w:rsidRDefault="00311105" w:rsidP="0099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-value</w:t>
            </w:r>
          </w:p>
        </w:tc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105" w:rsidRPr="00564D85" w:rsidRDefault="00311105" w:rsidP="0099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-value</w:t>
            </w:r>
          </w:p>
        </w:tc>
      </w:tr>
      <w:tr w:rsidR="00996C1F" w:rsidRPr="00564D85" w:rsidTr="00996C1F">
        <w:trPr>
          <w:trHeight w:val="285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11105" w:rsidRPr="00564D85" w:rsidRDefault="00226359" w:rsidP="0099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ügen East</w:t>
            </w:r>
            <w:r w:rsidR="00311105" w:rsidRPr="00564D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- Kotk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11105" w:rsidRPr="00564D85" w:rsidRDefault="00311105" w:rsidP="0099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77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11105" w:rsidRPr="00564D85" w:rsidRDefault="00311105" w:rsidP="0099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7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11105" w:rsidRPr="00564D85" w:rsidRDefault="00311105" w:rsidP="0099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4.33</w:t>
            </w:r>
          </w:p>
        </w:tc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11105" w:rsidRPr="00564D85" w:rsidRDefault="00311105" w:rsidP="0099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311105" w:rsidRPr="00564D85" w:rsidTr="00996C1F">
        <w:trPr>
          <w:trHeight w:val="28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105" w:rsidRPr="00564D85" w:rsidRDefault="00311105" w:rsidP="0099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järnö - Kotk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105" w:rsidRPr="00564D85" w:rsidRDefault="00311105" w:rsidP="0099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105" w:rsidRPr="00564D85" w:rsidRDefault="00311105" w:rsidP="0099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105" w:rsidRPr="00564D85" w:rsidRDefault="00311105" w:rsidP="0099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96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105" w:rsidRPr="00564D85" w:rsidRDefault="00311105" w:rsidP="0099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996C1F" w:rsidRPr="00564D85" w:rsidTr="00996C1F">
        <w:trPr>
          <w:trHeight w:val="285"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11105" w:rsidRPr="00564D85" w:rsidRDefault="00226359" w:rsidP="0099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järnö - Rügen Ea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11105" w:rsidRPr="00564D85" w:rsidRDefault="00311105" w:rsidP="0099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2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11105" w:rsidRPr="00564D85" w:rsidRDefault="00311105" w:rsidP="0099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11105" w:rsidRPr="00564D85" w:rsidRDefault="00311105" w:rsidP="0099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.39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11105" w:rsidRPr="00564D85" w:rsidRDefault="00311105" w:rsidP="00996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4D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</w:tbl>
    <w:p w:rsidR="00311105" w:rsidRPr="0007320F" w:rsidRDefault="00311105" w:rsidP="007207B4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sectPr w:rsidR="00311105" w:rsidRPr="0007320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07F0" w:rsidRDefault="001B07F0" w:rsidP="006B382C">
      <w:pPr>
        <w:spacing w:after="0" w:line="240" w:lineRule="auto"/>
      </w:pPr>
      <w:r>
        <w:separator/>
      </w:r>
    </w:p>
  </w:endnote>
  <w:endnote w:type="continuationSeparator" w:id="0">
    <w:p w:rsidR="001B07F0" w:rsidRDefault="001B07F0" w:rsidP="006B38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07F0" w:rsidRDefault="001B07F0" w:rsidP="006B382C">
      <w:pPr>
        <w:spacing w:after="0" w:line="240" w:lineRule="auto"/>
      </w:pPr>
      <w:r>
        <w:separator/>
      </w:r>
    </w:p>
  </w:footnote>
  <w:footnote w:type="continuationSeparator" w:id="0">
    <w:p w:rsidR="001B07F0" w:rsidRDefault="001B07F0" w:rsidP="006B38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activeWritingStyle w:appName="MSWord" w:lang="en-US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6A5"/>
    <w:rsid w:val="00012FED"/>
    <w:rsid w:val="0002104D"/>
    <w:rsid w:val="00045BEF"/>
    <w:rsid w:val="00047A1E"/>
    <w:rsid w:val="00057FDF"/>
    <w:rsid w:val="0007320F"/>
    <w:rsid w:val="001211F5"/>
    <w:rsid w:val="00196A68"/>
    <w:rsid w:val="001A0CED"/>
    <w:rsid w:val="001B07F0"/>
    <w:rsid w:val="001C2FA3"/>
    <w:rsid w:val="00210C59"/>
    <w:rsid w:val="00215253"/>
    <w:rsid w:val="00226359"/>
    <w:rsid w:val="00231EC3"/>
    <w:rsid w:val="00240C41"/>
    <w:rsid w:val="002A2E92"/>
    <w:rsid w:val="002E5AD1"/>
    <w:rsid w:val="002F7A0A"/>
    <w:rsid w:val="003063B8"/>
    <w:rsid w:val="00311105"/>
    <w:rsid w:val="00326F96"/>
    <w:rsid w:val="003764E6"/>
    <w:rsid w:val="003C20D5"/>
    <w:rsid w:val="003E4643"/>
    <w:rsid w:val="003E7DBA"/>
    <w:rsid w:val="003F4ECA"/>
    <w:rsid w:val="00487E3B"/>
    <w:rsid w:val="004935A3"/>
    <w:rsid w:val="00557868"/>
    <w:rsid w:val="00557CF5"/>
    <w:rsid w:val="005641C9"/>
    <w:rsid w:val="00564D85"/>
    <w:rsid w:val="005C45FC"/>
    <w:rsid w:val="005D26C6"/>
    <w:rsid w:val="005E160E"/>
    <w:rsid w:val="00647959"/>
    <w:rsid w:val="00657C26"/>
    <w:rsid w:val="006620EF"/>
    <w:rsid w:val="00671AA1"/>
    <w:rsid w:val="0068010A"/>
    <w:rsid w:val="00691C01"/>
    <w:rsid w:val="006921C6"/>
    <w:rsid w:val="006A5761"/>
    <w:rsid w:val="006B382C"/>
    <w:rsid w:val="006C74AC"/>
    <w:rsid w:val="006E7025"/>
    <w:rsid w:val="007207B4"/>
    <w:rsid w:val="00721522"/>
    <w:rsid w:val="007246A5"/>
    <w:rsid w:val="007354BB"/>
    <w:rsid w:val="00754A7D"/>
    <w:rsid w:val="007B0899"/>
    <w:rsid w:val="007B13FA"/>
    <w:rsid w:val="007D1A33"/>
    <w:rsid w:val="007E1E31"/>
    <w:rsid w:val="007F5FD4"/>
    <w:rsid w:val="007F6F46"/>
    <w:rsid w:val="008708CC"/>
    <w:rsid w:val="008C092C"/>
    <w:rsid w:val="008C1EE6"/>
    <w:rsid w:val="008C3AC9"/>
    <w:rsid w:val="008D7A4E"/>
    <w:rsid w:val="009379A4"/>
    <w:rsid w:val="00996C1F"/>
    <w:rsid w:val="009C533D"/>
    <w:rsid w:val="009C6292"/>
    <w:rsid w:val="009D5B93"/>
    <w:rsid w:val="00A4270A"/>
    <w:rsid w:val="00A8484C"/>
    <w:rsid w:val="00A9485A"/>
    <w:rsid w:val="00AA634E"/>
    <w:rsid w:val="00AF6CCC"/>
    <w:rsid w:val="00B23886"/>
    <w:rsid w:val="00B41CDA"/>
    <w:rsid w:val="00B57BB8"/>
    <w:rsid w:val="00B86B8D"/>
    <w:rsid w:val="00BB3F95"/>
    <w:rsid w:val="00BE7105"/>
    <w:rsid w:val="00C246BC"/>
    <w:rsid w:val="00C40855"/>
    <w:rsid w:val="00C53076"/>
    <w:rsid w:val="00C827C6"/>
    <w:rsid w:val="00CC6AB3"/>
    <w:rsid w:val="00D210A5"/>
    <w:rsid w:val="00D50ECB"/>
    <w:rsid w:val="00DA19AA"/>
    <w:rsid w:val="00DE6519"/>
    <w:rsid w:val="00E22876"/>
    <w:rsid w:val="00E751D8"/>
    <w:rsid w:val="00E86FD4"/>
    <w:rsid w:val="00ED1E66"/>
    <w:rsid w:val="00ED5097"/>
    <w:rsid w:val="00EF6E7C"/>
    <w:rsid w:val="00F87E85"/>
    <w:rsid w:val="00FA02E9"/>
    <w:rsid w:val="00FF0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B11A356-A265-42B8-BDCC-5C3F41C09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46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6A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B38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382C"/>
  </w:style>
  <w:style w:type="paragraph" w:styleId="Footer">
    <w:name w:val="footer"/>
    <w:basedOn w:val="Normal"/>
    <w:link w:val="FooterChar"/>
    <w:uiPriority w:val="99"/>
    <w:unhideWhenUsed/>
    <w:rsid w:val="006B38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38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21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3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5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79</Words>
  <Characters>444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MAR</Company>
  <LinksUpToDate>false</LinksUpToDate>
  <CharactersWithSpaces>5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o R. Barboza</dc:creator>
  <cp:lastModifiedBy>Logeshwari V.</cp:lastModifiedBy>
  <cp:revision>11</cp:revision>
  <dcterms:created xsi:type="dcterms:W3CDTF">2019-02-15T08:36:00Z</dcterms:created>
  <dcterms:modified xsi:type="dcterms:W3CDTF">2019-07-08T08:29:00Z</dcterms:modified>
</cp:coreProperties>
</file>